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/>
        <w:t>SRT Testing Protocol</w:t>
      </w:r>
    </w:p>
    <w:p>
      <w:pPr>
        <w:pStyle w:val="Heading1"/>
        <w:rPr/>
      </w:pPr>
      <w:r>
        <w:rPr/>
      </w:r>
    </w:p>
    <w:tbl>
      <w:tblPr>
        <w:tblW w:w="9908" w:type="dxa"/>
        <w:jc w:val="left"/>
        <w:tblInd w:w="-29" w:type="dxa"/>
        <w:tblLayout w:type="fixed"/>
        <w:tblCellMar>
          <w:top w:w="19" w:type="dxa"/>
          <w:left w:w="19" w:type="dxa"/>
          <w:bottom w:w="0" w:type="dxa"/>
          <w:right w:w="19" w:type="dxa"/>
        </w:tblCellMar>
      </w:tblPr>
      <w:tblGrid>
        <w:gridCol w:w="2261"/>
        <w:gridCol w:w="4079"/>
        <w:gridCol w:w="1583"/>
        <w:gridCol w:w="1985"/>
      </w:tblGrid>
      <w:tr>
        <w:trPr>
          <w:trHeight w:val="300" w:hRule="atLeast"/>
        </w:trPr>
        <w:tc>
          <w:tcPr>
            <w:tcW w:w="226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407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Activity</w:t>
            </w:r>
          </w:p>
        </w:tc>
        <w:tc>
          <w:tcPr>
            <w:tcW w:w="158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taff Member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Notes</w:t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One week Before</w:t>
            </w:r>
          </w:p>
        </w:tc>
        <w:tc>
          <w:tcPr>
            <w:tcW w:w="407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Consent, Assign Sleep Dairies &amp; actiwatch</w:t>
            </w:r>
          </w:p>
        </w:tc>
        <w:tc>
          <w:tcPr>
            <w:tcW w:w="158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Chris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908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 xml:space="preserve">First Sleep Study </w:t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:00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rrive at the Woolcock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chnician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:15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ke blood pressure &amp; blood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search Nurs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:15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pare for Sleep Study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chnician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:00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o to bed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chnician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908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orning</w:t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:00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ake up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chnician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:00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ave Woolcock and return that evening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chnician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908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First Constant Routine</w:t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:00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rrive at the Woolcock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chnician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:15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ke blood pressure &amp; set-up blood sampling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search Nurs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:00 -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:00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 Hourly Assessments for Blood, Computer tasks, &amp; Questionnaires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chnician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:00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 of 24 hour routine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search Nurs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:00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ave Woolcock in taxi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chnician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908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en day gap</w:t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:00 – 19:00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rrive at the Woolcock for Sleep Therapy 1, Computer tasks, &amp; Questionnaires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elwyn &amp; Chr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908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even day gap</w:t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:00 – 19:00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rrive at the Woolcock for Sleep Therapy 2, Computer tasks, &amp; Questionnaires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elwyn &amp; Chr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908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even day gap</w:t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:00 – 19:00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ute treatment telephone call 1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908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even day gap</w:t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:00 – 19:00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rrive at the Woolcock for Sleep Therapy 3, Computer tasks, &amp; Questionnaires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elwyn &amp; Chr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908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even day gap</w:t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:00 – 19:00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minute treatment telephone call 2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908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even day gap</w:t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:00 – 19:00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rrive at the Woolcock for Sleep Therapy 4, Computer tasks, &amp; Questionnaires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elwyn &amp; Chr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908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even day gap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 xml:space="preserve">Second Sleep Study 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:00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rrive at the Woolcock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chnician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:15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ke blood pressure &amp; blood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search Nurs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:15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pare for Sleep Study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chnician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:00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o to bed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chnician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orning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:00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ake up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chnician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:00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ave Woolcock and return that evening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chnician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econd Constant Routine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:00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rrive at the Woolcock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chnician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:15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ke blood pressure &amp; set-up blood sampling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search Nurs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:00 -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:00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 Hourly Assessments for Blood, Computer tasks, &amp; Questionnaires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chnician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:00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 of 24 hour routine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search Nurs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:00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ave Woolcock in taxi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chnician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 of Main study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Retrieve actiwatch  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  <w:t>Nine week gap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llow-up assessment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rrive at the Woolcock Computer tasks, &amp; Questionnaires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i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40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513"/>
        <w:tab w:val="clear" w:pos="9026"/>
        <w:tab w:val="center" w:pos="4153" w:leader="none"/>
      </w:tabs>
      <w:rPr/>
    </w:pPr>
    <w:r>
      <w:rPr/>
      <w:tab/>
      <w:t>Version 2 11/01/2012</w: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jc w:val="center"/>
      <w:outlineLvl w:val="0"/>
    </w:pPr>
    <w:rPr>
      <w:rFonts w:ascii="Cambria" w:hAnsi="Cambria" w:cs="Cambria"/>
      <w:b/>
      <w:bCs/>
      <w:color w:val="365F91"/>
      <w:sz w:val="32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Cambria"/>
      <w:b/>
      <w:bCs/>
      <w:color w:val="365F91"/>
      <w:sz w:val="32"/>
      <w:szCs w:val="28"/>
    </w:rPr>
  </w:style>
  <w:style w:type="character" w:styleId="HeaderChar">
    <w:name w:val="Header Char"/>
    <w:basedOn w:val="DefaultParagraphFont"/>
    <w:qFormat/>
    <w:rPr>
      <w:rFonts w:ascii="Arial" w:hAnsi="Arial" w:cs="Arial"/>
      <w:sz w:val="24"/>
      <w:szCs w:val="24"/>
      <w:lang w:val="en-AU"/>
    </w:rPr>
  </w:style>
  <w:style w:type="character" w:styleId="FooterChar">
    <w:name w:val="Footer Char"/>
    <w:basedOn w:val="DefaultParagraphFont"/>
    <w:qFormat/>
    <w:rPr>
      <w:rFonts w:ascii="Arial" w:hAnsi="Arial" w:cs="Arial"/>
      <w:sz w:val="24"/>
      <w:szCs w:val="24"/>
      <w:lang w:val="en-AU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04:19:00Z</dcterms:created>
  <dc:creator>liorag</dc:creator>
  <dc:description/>
  <cp:keywords/>
  <dc:language>en-US</dc:language>
  <cp:lastModifiedBy>chrismiller</cp:lastModifiedBy>
  <cp:lastPrinted>2012-03-02T10:34:00Z</cp:lastPrinted>
  <dcterms:modified xsi:type="dcterms:W3CDTF">2012-03-01T23:34:00Z</dcterms:modified>
  <cp:revision>5</cp:revision>
  <dc:subject/>
  <dc:title/>
</cp:coreProperties>
</file>